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507" w:rsidRDefault="00812507" w:rsidP="00812507">
      <w:pPr>
        <w:pStyle w:val="TableHeadingTableText"/>
      </w:pPr>
      <w:bookmarkStart w:id="0" w:name="_GoBack"/>
      <w:bookmarkEnd w:id="0"/>
      <w:r>
        <w:t>Supplementary Table S3: Fusion genes involved in metastasi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0"/>
        <w:gridCol w:w="1080"/>
        <w:gridCol w:w="6380"/>
        <w:gridCol w:w="1525"/>
      </w:tblGrid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rPr>
                <w:rStyle w:val="FigureBoldFigures"/>
              </w:rPr>
              <w:t>hgnc_id</w:t>
            </w:r>
            <w:proofErr w:type="spellEnd"/>
          </w:p>
        </w:tc>
        <w:tc>
          <w:tcPr>
            <w:tcW w:w="10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rPr>
                <w:rStyle w:val="FigureBoldFigures"/>
              </w:rPr>
              <w:t>symbol</w:t>
            </w:r>
          </w:p>
        </w:tc>
        <w:tc>
          <w:tcPr>
            <w:tcW w:w="63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rPr>
                <w:rStyle w:val="FigureBoldFigures"/>
              </w:rPr>
              <w:t>name</w:t>
            </w:r>
          </w:p>
        </w:tc>
        <w:tc>
          <w:tcPr>
            <w:tcW w:w="152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rPr>
                <w:rStyle w:val="FigureBoldFigures"/>
              </w:rPr>
              <w:t>location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6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ABL1</w:t>
            </w:r>
          </w:p>
        </w:tc>
        <w:tc>
          <w:tcPr>
            <w:tcW w:w="63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ABL proto-oncogene 1, non-receptor tyrosine kinase</w:t>
            </w:r>
          </w:p>
        </w:tc>
        <w:tc>
          <w:tcPr>
            <w:tcW w:w="152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9q34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ACLY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 xml:space="preserve">ATP citrate </w:t>
            </w:r>
            <w:proofErr w:type="spellStart"/>
            <w:r>
              <w:t>lyase</w:t>
            </w:r>
            <w:proofErr w:type="spellEnd"/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7q21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ACTB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actin, beta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7p2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4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ALK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anaplastic lymphoma receptor tyrosine kinase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2p2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0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BRAF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B-</w:t>
            </w:r>
            <w:proofErr w:type="spellStart"/>
            <w:r>
              <w:t>Raf</w:t>
            </w:r>
            <w:proofErr w:type="spellEnd"/>
            <w:r>
              <w:t xml:space="preserve"> proto-oncogene, serine/threonine kinase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7q34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5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BL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Cbl</w:t>
            </w:r>
            <w:proofErr w:type="spellEnd"/>
            <w:r>
              <w:t xml:space="preserve"> proto-oncogene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1q23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7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DH1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adherin 1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6q2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31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NBP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CHC-type zinc finger nucleic acid binding protein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3q2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21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OL1A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ollagen type I alpha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7q21.3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21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OL1A2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ollagen type I alpha 2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7q21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23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REB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cAMP</w:t>
            </w:r>
            <w:proofErr w:type="spellEnd"/>
            <w:r>
              <w:t xml:space="preserve"> responsive element binding protein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2q34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88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REB3L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cAMP</w:t>
            </w:r>
            <w:proofErr w:type="spellEnd"/>
            <w:r>
              <w:t xml:space="preserve"> responsive element binding protein 3-like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1q1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23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REBBP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REB binding protein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6p13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25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TNNB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catenin beta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3p2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72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DAB2IP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DAB2 interacting protein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9q33.1-q33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52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DNAJB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DnaJ</w:t>
            </w:r>
            <w:proofErr w:type="spellEnd"/>
            <w:r>
              <w:t xml:space="preserve"> heat shock protein family (Hsp40) member B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9p13.1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33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EP300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E1A binding protein p300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22q13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34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ETV4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ETS variant 4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7q21.3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34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ETV6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ETS variant 6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2p1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35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EWSR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EWS RNA binding protein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22q12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26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EZR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ezrin</w:t>
            </w:r>
            <w:proofErr w:type="spellEnd"/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6q25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36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GFR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ibroblast growth factor receptor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8p11.23-p11.2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37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HIT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ragile histidine triad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3p14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37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N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ibronectin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2q34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38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OXO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forkhead</w:t>
            </w:r>
            <w:proofErr w:type="spellEnd"/>
            <w:r>
              <w:t xml:space="preserve"> box O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3q14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38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OXO3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forkhead</w:t>
            </w:r>
            <w:proofErr w:type="spellEnd"/>
            <w:r>
              <w:t xml:space="preserve"> box O3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6q2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1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OXO4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forkhead</w:t>
            </w:r>
            <w:proofErr w:type="spellEnd"/>
            <w:r>
              <w:t xml:space="preserve"> box O4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Xq13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40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US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FUS RNA binding protein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6p11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43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GLI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GLI family zinc finger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2q13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50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MGA2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igh mobility group AT-hook 2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2q15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64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KRAS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 xml:space="preserve">KRAS proto-oncogene, </w:t>
            </w:r>
            <w:proofErr w:type="spellStart"/>
            <w:r>
              <w:t>GTPase</w:t>
            </w:r>
            <w:proofErr w:type="spellEnd"/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2p12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lastRenderedPageBreak/>
              <w:t>HGNC:65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LIFR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leukemia inhibitory factor receptor alpha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5p13-p1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3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MSN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moesin</w:t>
            </w:r>
            <w:proofErr w:type="spellEnd"/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Xq11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5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MYB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MYB proto-oncogene, transcription factor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6q22-q2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67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COA4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uclear receptor coactivator 4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0q11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6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DRG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-</w:t>
            </w:r>
            <w:proofErr w:type="spellStart"/>
            <w:r>
              <w:t>myc</w:t>
            </w:r>
            <w:proofErr w:type="spellEnd"/>
            <w:r>
              <w:t xml:space="preserve"> downstream regulated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8q24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7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F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neurofibromin</w:t>
            </w:r>
            <w:proofErr w:type="spellEnd"/>
            <w:r>
              <w:t xml:space="preserve">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7q11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8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OTCH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otch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9q34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9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PM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nucleophosmin</w:t>
            </w:r>
            <w:proofErr w:type="spellEnd"/>
            <w:r>
              <w:t xml:space="preserve"> (</w:t>
            </w:r>
            <w:proofErr w:type="spellStart"/>
            <w:r>
              <w:t>nucleolar</w:t>
            </w:r>
            <w:proofErr w:type="spellEnd"/>
            <w:r>
              <w:t xml:space="preserve"> phosphoprotein B23, </w:t>
            </w:r>
            <w:proofErr w:type="spellStart"/>
            <w:r>
              <w:t>numatrin</w:t>
            </w:r>
            <w:proofErr w:type="spellEnd"/>
            <w:r>
              <w:t>)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5q35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79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RG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neuregulin</w:t>
            </w:r>
            <w:proofErr w:type="spellEnd"/>
            <w:r>
              <w:t xml:space="preserve">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8p1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80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TN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netrin</w:t>
            </w:r>
            <w:proofErr w:type="spellEnd"/>
            <w:r>
              <w:t xml:space="preserve">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7p13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80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TRK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eurotrophic receptor tyrosine kinase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q21-q2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80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TRK2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eurotrophic receptor tyrosine kinase 2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9q22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80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TRK3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neurotrophic receptor tyrosine kinase 3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5q24-q25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86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AX5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aired box 5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9p13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86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BX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 xml:space="preserve">pre-B-cell leukemia </w:t>
            </w:r>
            <w:proofErr w:type="spellStart"/>
            <w:r>
              <w:t>homeobox</w:t>
            </w:r>
            <w:proofErr w:type="spellEnd"/>
            <w:r>
              <w:t xml:space="preserve">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q23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88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DGFB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latelet derived growth factor subunit B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22q13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92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PARG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eroxisome proliferator activated receptor gamma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3p25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93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RKACA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 xml:space="preserve">protein kinase </w:t>
            </w:r>
            <w:proofErr w:type="spellStart"/>
            <w:r>
              <w:t>cAMP</w:t>
            </w:r>
            <w:proofErr w:type="spellEnd"/>
            <w:r>
              <w:t>-activated catalytic subunit alpha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9p13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93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RKAR1A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 xml:space="preserve">protein kinase </w:t>
            </w:r>
            <w:proofErr w:type="spellStart"/>
            <w:r>
              <w:t>cAMP</w:t>
            </w:r>
            <w:proofErr w:type="spellEnd"/>
            <w:r>
              <w:t>-dependent type I regulatory subunit alpha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7q24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94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RKCE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rotein kinase C epsilon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2p2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96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TPRK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protein tyrosine phosphatase, receptor type K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6q22.2-q22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98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RAF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Raf-1 proto-oncogene, serine/threonine kinase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3p25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99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RET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ret proto-oncogene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0q11.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13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STAT6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signal transducer and activator of transcription 6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2q1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15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TACC3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transforming acidic coiled-coil containing protein 3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4p16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16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TCF7L2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transcription factor 7 like 2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0q25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17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TFE3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transcription factor binding to IGHM enhancer 3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Xp11.22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19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TP53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tumor protein p53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7p13.1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26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VCL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vinculin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0q22.1-q2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27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WT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proofErr w:type="spellStart"/>
            <w:r>
              <w:t>Wilms</w:t>
            </w:r>
            <w:proofErr w:type="spellEnd"/>
            <w:r>
              <w:t xml:space="preserve"> tumor 1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1p1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28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YWHAE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tyrosine 3-monooxygenase/tryptophan 5-monooxygenase activation protein epsilon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7p13.3</w:t>
            </w:r>
          </w:p>
        </w:tc>
      </w:tr>
      <w:tr w:rsidR="00812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HGNC:128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YY1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YY1 transcription factor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2507" w:rsidRDefault="00812507">
            <w:pPr>
              <w:pStyle w:val="TableTextTableText"/>
            </w:pPr>
            <w:r>
              <w:t>14q</w:t>
            </w:r>
          </w:p>
        </w:tc>
      </w:tr>
    </w:tbl>
    <w:p w:rsidR="00812507" w:rsidRDefault="00812507" w:rsidP="00812507">
      <w:pPr>
        <w:pStyle w:val="TableTextTableText"/>
        <w:rPr>
          <w:sz w:val="24"/>
          <w:szCs w:val="24"/>
        </w:rPr>
      </w:pPr>
    </w:p>
    <w:p w:rsidR="00003FF5" w:rsidRDefault="00812507"/>
    <w:sectPr w:rsidR="00003FF5" w:rsidSect="00B01E3B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507"/>
    <w:rsid w:val="000B242B"/>
    <w:rsid w:val="00812507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812507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812507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FigureBoldFigures">
    <w:name w:val="FigureBold (Figures)"/>
    <w:uiPriority w:val="99"/>
    <w:rsid w:val="0081250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812507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812507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FigureBoldFigures">
    <w:name w:val="FigureBold (Figures)"/>
    <w:uiPriority w:val="99"/>
    <w:rsid w:val="008125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3T10:35:00Z</dcterms:created>
  <dcterms:modified xsi:type="dcterms:W3CDTF">2016-07-23T10:36:00Z</dcterms:modified>
</cp:coreProperties>
</file>